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91EDC" w14:textId="6430119B" w:rsidR="00344C70" w:rsidRDefault="00344C70"/>
    <w:p w14:paraId="232057A1" w14:textId="2ACE79AE" w:rsidR="00C24FC9" w:rsidRDefault="00C24FC9"/>
    <w:tbl>
      <w:tblPr>
        <w:tblStyle w:val="GridTable1Light-Accent3"/>
        <w:tblpPr w:leftFromText="180" w:rightFromText="180" w:vertAnchor="page" w:horzAnchor="margin" w:tblpY="3265"/>
        <w:tblW w:w="0" w:type="auto"/>
        <w:tblLook w:val="04A0" w:firstRow="1" w:lastRow="0" w:firstColumn="1" w:lastColumn="0" w:noHBand="0" w:noVBand="1"/>
      </w:tblPr>
      <w:tblGrid>
        <w:gridCol w:w="1599"/>
        <w:gridCol w:w="2486"/>
        <w:gridCol w:w="1862"/>
        <w:gridCol w:w="1694"/>
      </w:tblGrid>
      <w:tr w:rsidR="00AC2E49" w:rsidRPr="00866AA5" w14:paraId="5D8067E9" w14:textId="4BE03B6C" w:rsidTr="00463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1AB2C" w14:textId="5205EDC9" w:rsidR="00AC2E49" w:rsidRPr="00C24FC9" w:rsidRDefault="009B7F4C" w:rsidP="00C24FC9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S</w:t>
            </w:r>
            <w:r w:rsidR="00210D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2 </w:t>
            </w:r>
            <w:r w:rsidR="00AC2E49" w:rsidRPr="00C24F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Table</w:t>
            </w:r>
            <w:r w:rsidR="00210D2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.</w:t>
            </w:r>
            <w:r w:rsidR="0040304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Anti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48209" w14:textId="77777777" w:rsidR="00AC2E49" w:rsidRPr="00C24FC9" w:rsidRDefault="00AC2E49" w:rsidP="00C24FC9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</w:p>
        </w:tc>
      </w:tr>
      <w:tr w:rsidR="00AC2E49" w:rsidRPr="00866AA5" w14:paraId="5964187D" w14:textId="690D915F" w:rsidTr="004638B5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C9C9C9" w:themeColor="accent3" w:themeTint="99"/>
            </w:tcBorders>
            <w:noWrap/>
            <w:hideMark/>
          </w:tcPr>
          <w:p w14:paraId="221F46F0" w14:textId="7EB5FFB5" w:rsidR="00AC2E49" w:rsidRPr="00BF36F4" w:rsidRDefault="00AC2E49" w:rsidP="00264F89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</w:pPr>
            <w: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  <w:t>Antibody</w:t>
            </w:r>
          </w:p>
        </w:tc>
        <w:tc>
          <w:tcPr>
            <w:tcW w:w="0" w:type="auto"/>
            <w:tcBorders>
              <w:top w:val="nil"/>
              <w:bottom w:val="single" w:sz="12" w:space="0" w:color="C9C9C9" w:themeColor="accent3" w:themeTint="99"/>
            </w:tcBorders>
            <w:noWrap/>
            <w:hideMark/>
          </w:tcPr>
          <w:p w14:paraId="24F1313E" w14:textId="71A1C6BF" w:rsidR="00AC2E49" w:rsidRPr="00C24FC9" w:rsidRDefault="00AC2E49" w:rsidP="00264F8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C24F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Supplier</w:t>
            </w:r>
          </w:p>
        </w:tc>
        <w:tc>
          <w:tcPr>
            <w:tcW w:w="0" w:type="auto"/>
            <w:tcBorders>
              <w:top w:val="nil"/>
              <w:bottom w:val="single" w:sz="12" w:space="0" w:color="C9C9C9" w:themeColor="accent3" w:themeTint="99"/>
              <w:right w:val="nil"/>
            </w:tcBorders>
            <w:noWrap/>
            <w:hideMark/>
          </w:tcPr>
          <w:p w14:paraId="53FAD903" w14:textId="3D4CFE0E" w:rsidR="00AC2E49" w:rsidRPr="00C24FC9" w:rsidRDefault="00AC2E49" w:rsidP="00264F8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C24F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Cat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.</w:t>
            </w:r>
            <w:r w:rsidRPr="00C24F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No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. /</w:t>
            </w:r>
            <w:r w:rsidRPr="00C24F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Lot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N</w:t>
            </w:r>
            <w:r w:rsidRPr="00C24FC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o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.</w:t>
            </w:r>
          </w:p>
        </w:tc>
        <w:tc>
          <w:tcPr>
            <w:tcW w:w="0" w:type="auto"/>
            <w:tcBorders>
              <w:top w:val="nil"/>
              <w:bottom w:val="single" w:sz="12" w:space="0" w:color="C9C9C9" w:themeColor="accent3" w:themeTint="99"/>
              <w:right w:val="nil"/>
            </w:tcBorders>
          </w:tcPr>
          <w:p w14:paraId="488EDE53" w14:textId="5AF46B25" w:rsidR="00AC2E49" w:rsidRPr="00C24FC9" w:rsidRDefault="0061381B" w:rsidP="00264F8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I</w:t>
            </w:r>
            <w:r w:rsidR="004638B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dentifier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</w:t>
            </w:r>
          </w:p>
        </w:tc>
      </w:tr>
      <w:tr w:rsidR="00AC2E49" w:rsidRPr="00866AA5" w14:paraId="2653A362" w14:textId="2BF3F6D0" w:rsidTr="004638B5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C9C9C9" w:themeColor="accent3" w:themeTint="99"/>
              <w:left w:val="nil"/>
              <w:bottom w:val="single" w:sz="12" w:space="0" w:color="C9C9C9" w:themeColor="accent3" w:themeTint="99"/>
            </w:tcBorders>
            <w:noWrap/>
            <w:hideMark/>
          </w:tcPr>
          <w:p w14:paraId="700C496D" w14:textId="77777777" w:rsidR="00AC2E49" w:rsidRPr="00BF36F4" w:rsidRDefault="00AC2E49" w:rsidP="00264F89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</w:pPr>
            <w:r w:rsidRPr="00BF36F4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  <w:t>Acetyl Histone- 3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</w:tcBorders>
            <w:noWrap/>
            <w:hideMark/>
          </w:tcPr>
          <w:p w14:paraId="2269C885" w14:textId="77777777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Millipore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  <w:noWrap/>
            <w:hideMark/>
          </w:tcPr>
          <w:p w14:paraId="4F3E5BC6" w14:textId="23AEA052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06-599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/</w:t>
            </w: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3198409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</w:tcPr>
          <w:p w14:paraId="24173AE1" w14:textId="77777777" w:rsidR="00AC2E49" w:rsidRPr="00403043" w:rsidRDefault="00AC2E49" w:rsidP="00AC2E4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 w:bidi="ar-SA"/>
              </w:rPr>
            </w:pPr>
            <w:r w:rsidRPr="00403043">
              <w:rPr>
                <w:rFonts w:asciiTheme="minorHAnsi" w:hAnsiTheme="minorHAnsi" w:cstheme="minorHAnsi"/>
                <w:sz w:val="20"/>
                <w:szCs w:val="20"/>
              </w:rPr>
              <w:t>RRID:AB_2115283</w:t>
            </w:r>
          </w:p>
          <w:p w14:paraId="4950492D" w14:textId="77777777" w:rsidR="00AC2E49" w:rsidRPr="00403043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GB" w:bidi="ar-SA"/>
              </w:rPr>
            </w:pPr>
          </w:p>
        </w:tc>
      </w:tr>
      <w:tr w:rsidR="00AC2E49" w:rsidRPr="00866AA5" w14:paraId="0B101390" w14:textId="2814255B" w:rsidTr="004638B5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C9C9C9" w:themeColor="accent3" w:themeTint="99"/>
              <w:left w:val="nil"/>
              <w:bottom w:val="single" w:sz="12" w:space="0" w:color="C9C9C9" w:themeColor="accent3" w:themeTint="99"/>
            </w:tcBorders>
            <w:noWrap/>
            <w:hideMark/>
          </w:tcPr>
          <w:p w14:paraId="71AFA204" w14:textId="77777777" w:rsidR="00AC2E49" w:rsidRPr="00BF36F4" w:rsidRDefault="00AC2E49" w:rsidP="00264F89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</w:pPr>
            <w:r w:rsidRPr="00BF36F4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  <w:t>Acetyl Histone- 4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</w:tcBorders>
            <w:noWrap/>
            <w:hideMark/>
          </w:tcPr>
          <w:p w14:paraId="79E7753A" w14:textId="77777777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Millipore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  <w:noWrap/>
            <w:hideMark/>
          </w:tcPr>
          <w:p w14:paraId="3F8922FD" w14:textId="7DA61550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06-598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/</w:t>
            </w: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3473490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</w:tcPr>
          <w:p w14:paraId="52870B5C" w14:textId="77777777" w:rsidR="00AC2E49" w:rsidRPr="00403043" w:rsidRDefault="00AC2E49" w:rsidP="00AC2E4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 w:bidi="ar-SA"/>
              </w:rPr>
            </w:pPr>
            <w:r w:rsidRPr="00403043">
              <w:rPr>
                <w:rFonts w:asciiTheme="minorHAnsi" w:hAnsiTheme="minorHAnsi" w:cstheme="minorHAnsi"/>
                <w:sz w:val="20"/>
                <w:szCs w:val="20"/>
              </w:rPr>
              <w:t>RRID:AB_2295074</w:t>
            </w:r>
          </w:p>
          <w:p w14:paraId="27E9DE04" w14:textId="77777777" w:rsidR="00AC2E49" w:rsidRPr="00403043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GB" w:bidi="ar-SA"/>
              </w:rPr>
            </w:pPr>
          </w:p>
        </w:tc>
      </w:tr>
      <w:tr w:rsidR="00AC2E49" w:rsidRPr="00866AA5" w14:paraId="37028545" w14:textId="51F6FDA5" w:rsidTr="004638B5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C9C9C9" w:themeColor="accent3" w:themeTint="99"/>
              <w:left w:val="nil"/>
              <w:bottom w:val="single" w:sz="12" w:space="0" w:color="C9C9C9" w:themeColor="accent3" w:themeTint="99"/>
            </w:tcBorders>
            <w:noWrap/>
            <w:hideMark/>
          </w:tcPr>
          <w:p w14:paraId="02CB3204" w14:textId="77777777" w:rsidR="00AC2E49" w:rsidRPr="00BF36F4" w:rsidRDefault="00AC2E49" w:rsidP="00264F89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</w:pPr>
            <w:r w:rsidRPr="00BF36F4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  <w:t>BRD2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</w:tcBorders>
            <w:noWrap/>
            <w:hideMark/>
          </w:tcPr>
          <w:p w14:paraId="484A677E" w14:textId="77777777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Bethyl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  <w:noWrap/>
            <w:hideMark/>
          </w:tcPr>
          <w:p w14:paraId="697134C6" w14:textId="191EE2C3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A302-583A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/</w:t>
            </w: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06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</w:tcPr>
          <w:p w14:paraId="01B04951" w14:textId="77777777" w:rsidR="00AC2E49" w:rsidRPr="00403043" w:rsidRDefault="00AC2E49" w:rsidP="00AC2E49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 w:bidi="ar-SA"/>
              </w:rPr>
            </w:pPr>
            <w:r w:rsidRPr="00403043">
              <w:rPr>
                <w:rFonts w:asciiTheme="minorHAnsi" w:hAnsiTheme="minorHAnsi" w:cstheme="minorHAnsi"/>
                <w:sz w:val="20"/>
                <w:szCs w:val="20"/>
              </w:rPr>
              <w:t>RRID:AB_2034829</w:t>
            </w:r>
          </w:p>
          <w:p w14:paraId="0B6D73A5" w14:textId="77777777" w:rsidR="00AC2E49" w:rsidRPr="00403043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GB" w:bidi="ar-SA"/>
              </w:rPr>
            </w:pPr>
          </w:p>
        </w:tc>
      </w:tr>
      <w:tr w:rsidR="00AC2E49" w:rsidRPr="00866AA5" w14:paraId="158FABF4" w14:textId="00FA261C" w:rsidTr="004638B5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C9C9C9" w:themeColor="accent3" w:themeTint="99"/>
              <w:left w:val="nil"/>
              <w:bottom w:val="single" w:sz="12" w:space="0" w:color="C9C9C9" w:themeColor="accent3" w:themeTint="99"/>
            </w:tcBorders>
            <w:noWrap/>
            <w:hideMark/>
          </w:tcPr>
          <w:p w14:paraId="76BF6CC6" w14:textId="77777777" w:rsidR="00AC2E49" w:rsidRPr="00BF36F4" w:rsidRDefault="00AC2E49" w:rsidP="00264F89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</w:pPr>
            <w:r w:rsidRPr="00BF36F4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  <w:t>BRD4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</w:tcBorders>
            <w:noWrap/>
            <w:hideMark/>
          </w:tcPr>
          <w:p w14:paraId="28BCD76D" w14:textId="77777777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Bethyl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  <w:noWrap/>
            <w:hideMark/>
          </w:tcPr>
          <w:p w14:paraId="6FA12EDC" w14:textId="5901A5BD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A700-004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/</w:t>
            </w: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03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</w:tcPr>
          <w:p w14:paraId="124D285A" w14:textId="77777777" w:rsidR="004638B5" w:rsidRPr="00403043" w:rsidRDefault="004638B5" w:rsidP="004638B5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 w:bidi="ar-SA"/>
              </w:rPr>
            </w:pPr>
            <w:r w:rsidRPr="00403043">
              <w:rPr>
                <w:rFonts w:asciiTheme="minorHAnsi" w:hAnsiTheme="minorHAnsi" w:cstheme="minorHAnsi"/>
                <w:sz w:val="20"/>
                <w:szCs w:val="20"/>
              </w:rPr>
              <w:t>RRID:AB_2631885</w:t>
            </w:r>
          </w:p>
          <w:p w14:paraId="1794B73F" w14:textId="77777777" w:rsidR="00AC2E49" w:rsidRPr="00403043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GB" w:bidi="ar-SA"/>
              </w:rPr>
            </w:pPr>
          </w:p>
        </w:tc>
      </w:tr>
      <w:tr w:rsidR="00AC2E49" w:rsidRPr="00866AA5" w14:paraId="24109188" w14:textId="3F46B2C5" w:rsidTr="004638B5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C9C9C9" w:themeColor="accent3" w:themeTint="99"/>
              <w:left w:val="nil"/>
              <w:bottom w:val="single" w:sz="12" w:space="0" w:color="C9C9C9" w:themeColor="accent3" w:themeTint="99"/>
            </w:tcBorders>
            <w:noWrap/>
            <w:hideMark/>
          </w:tcPr>
          <w:p w14:paraId="43C47732" w14:textId="77639272" w:rsidR="00AC2E49" w:rsidRPr="00BF36F4" w:rsidRDefault="00AC2E49" w:rsidP="00264F89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</w:pPr>
            <w:r w:rsidRPr="00BF36F4"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  <w:t>IgG</w:t>
            </w:r>
            <w:r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  <w:lang w:val="en-AU" w:eastAsia="en-GB" w:bidi="ar-SA"/>
              </w:rPr>
              <w:t xml:space="preserve"> (Control)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</w:tcBorders>
            <w:hideMark/>
          </w:tcPr>
          <w:p w14:paraId="631DA4E9" w14:textId="58F984AC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Santa Cruz Biotechnology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  <w:noWrap/>
            <w:hideMark/>
          </w:tcPr>
          <w:p w14:paraId="034C6021" w14:textId="4D30C136" w:rsidR="00AC2E49" w:rsidRPr="00866AA5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</w:pP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SC2027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>/</w:t>
            </w:r>
            <w:r w:rsidRPr="00866AA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AU" w:eastAsia="en-GB" w:bidi="ar-SA"/>
              </w:rPr>
              <w:t xml:space="preserve"> H2615</w:t>
            </w:r>
          </w:p>
        </w:tc>
        <w:tc>
          <w:tcPr>
            <w:tcW w:w="0" w:type="auto"/>
            <w:tcBorders>
              <w:top w:val="single" w:sz="12" w:space="0" w:color="C9C9C9" w:themeColor="accent3" w:themeTint="99"/>
              <w:bottom w:val="single" w:sz="12" w:space="0" w:color="C9C9C9" w:themeColor="accent3" w:themeTint="99"/>
              <w:right w:val="nil"/>
            </w:tcBorders>
          </w:tcPr>
          <w:p w14:paraId="6D000E06" w14:textId="77777777" w:rsidR="004638B5" w:rsidRPr="00403043" w:rsidRDefault="004638B5" w:rsidP="004638B5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 w:bidi="ar-SA"/>
              </w:rPr>
            </w:pPr>
            <w:r w:rsidRPr="00403043">
              <w:rPr>
                <w:rFonts w:asciiTheme="minorHAnsi" w:hAnsiTheme="minorHAnsi" w:cstheme="minorHAnsi"/>
                <w:sz w:val="20"/>
                <w:szCs w:val="20"/>
              </w:rPr>
              <w:t>RRID:AB_737197</w:t>
            </w:r>
          </w:p>
          <w:p w14:paraId="16450E77" w14:textId="77777777" w:rsidR="00AC2E49" w:rsidRPr="00403043" w:rsidRDefault="00AC2E49" w:rsidP="00264F89">
            <w:pPr>
              <w:spacing w:before="0" w:after="0" w:line="240" w:lineRule="auto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AU" w:eastAsia="en-GB" w:bidi="ar-SA"/>
              </w:rPr>
            </w:pPr>
          </w:p>
        </w:tc>
      </w:tr>
    </w:tbl>
    <w:p w14:paraId="4E1ED8E8" w14:textId="77777777" w:rsidR="00C24FC9" w:rsidRDefault="00C24FC9"/>
    <w:sectPr w:rsidR="00C24FC9" w:rsidSect="009729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6F4"/>
    <w:rsid w:val="00002B73"/>
    <w:rsid w:val="00063FD9"/>
    <w:rsid w:val="000739A6"/>
    <w:rsid w:val="00087FA6"/>
    <w:rsid w:val="0009281E"/>
    <w:rsid w:val="000F4FAC"/>
    <w:rsid w:val="000F54A6"/>
    <w:rsid w:val="000F7EBD"/>
    <w:rsid w:val="00100B02"/>
    <w:rsid w:val="00106FCE"/>
    <w:rsid w:val="00140C21"/>
    <w:rsid w:val="00150BE6"/>
    <w:rsid w:val="0017428E"/>
    <w:rsid w:val="001A3C4A"/>
    <w:rsid w:val="001E0CA6"/>
    <w:rsid w:val="001E2594"/>
    <w:rsid w:val="00202E73"/>
    <w:rsid w:val="00205962"/>
    <w:rsid w:val="002101E2"/>
    <w:rsid w:val="00210D2E"/>
    <w:rsid w:val="00215B61"/>
    <w:rsid w:val="002204B3"/>
    <w:rsid w:val="00246877"/>
    <w:rsid w:val="00264F89"/>
    <w:rsid w:val="0027551C"/>
    <w:rsid w:val="00283118"/>
    <w:rsid w:val="002A46F5"/>
    <w:rsid w:val="002B79F0"/>
    <w:rsid w:val="002D41E9"/>
    <w:rsid w:val="002E1257"/>
    <w:rsid w:val="002F5F97"/>
    <w:rsid w:val="00306FC5"/>
    <w:rsid w:val="00326217"/>
    <w:rsid w:val="00344C70"/>
    <w:rsid w:val="00344D6C"/>
    <w:rsid w:val="00350913"/>
    <w:rsid w:val="00371711"/>
    <w:rsid w:val="00383EFD"/>
    <w:rsid w:val="00384182"/>
    <w:rsid w:val="003C406F"/>
    <w:rsid w:val="003D6758"/>
    <w:rsid w:val="003E769B"/>
    <w:rsid w:val="003F627F"/>
    <w:rsid w:val="00403043"/>
    <w:rsid w:val="0042327A"/>
    <w:rsid w:val="00424E6D"/>
    <w:rsid w:val="00433920"/>
    <w:rsid w:val="004534B5"/>
    <w:rsid w:val="00456971"/>
    <w:rsid w:val="004638B5"/>
    <w:rsid w:val="00482C91"/>
    <w:rsid w:val="004A389A"/>
    <w:rsid w:val="004E28E0"/>
    <w:rsid w:val="00500B59"/>
    <w:rsid w:val="00531AEA"/>
    <w:rsid w:val="005544E1"/>
    <w:rsid w:val="00555522"/>
    <w:rsid w:val="0056308C"/>
    <w:rsid w:val="00563E6B"/>
    <w:rsid w:val="005867A1"/>
    <w:rsid w:val="005C2C24"/>
    <w:rsid w:val="005C2F89"/>
    <w:rsid w:val="005C5FB2"/>
    <w:rsid w:val="005E0191"/>
    <w:rsid w:val="00604955"/>
    <w:rsid w:val="0061381B"/>
    <w:rsid w:val="0063330D"/>
    <w:rsid w:val="0065517B"/>
    <w:rsid w:val="006900D5"/>
    <w:rsid w:val="006B1DB2"/>
    <w:rsid w:val="006F377A"/>
    <w:rsid w:val="007439ED"/>
    <w:rsid w:val="00743EA2"/>
    <w:rsid w:val="00770F14"/>
    <w:rsid w:val="007750DB"/>
    <w:rsid w:val="00796959"/>
    <w:rsid w:val="007C7DA0"/>
    <w:rsid w:val="007D66D7"/>
    <w:rsid w:val="007E1E59"/>
    <w:rsid w:val="00830B44"/>
    <w:rsid w:val="00863213"/>
    <w:rsid w:val="008B1DBF"/>
    <w:rsid w:val="008D1209"/>
    <w:rsid w:val="00921A88"/>
    <w:rsid w:val="00955922"/>
    <w:rsid w:val="00962C47"/>
    <w:rsid w:val="009729D8"/>
    <w:rsid w:val="009B7F4C"/>
    <w:rsid w:val="009C3BAC"/>
    <w:rsid w:val="009E4207"/>
    <w:rsid w:val="00A235E0"/>
    <w:rsid w:val="00A3288F"/>
    <w:rsid w:val="00A32D9E"/>
    <w:rsid w:val="00A41B00"/>
    <w:rsid w:val="00A60762"/>
    <w:rsid w:val="00A87FCF"/>
    <w:rsid w:val="00AC20A1"/>
    <w:rsid w:val="00AC2E49"/>
    <w:rsid w:val="00AE4F59"/>
    <w:rsid w:val="00B22CBF"/>
    <w:rsid w:val="00B25518"/>
    <w:rsid w:val="00B47F21"/>
    <w:rsid w:val="00B5610E"/>
    <w:rsid w:val="00BA42F9"/>
    <w:rsid w:val="00BB00E1"/>
    <w:rsid w:val="00BB55C7"/>
    <w:rsid w:val="00BB7847"/>
    <w:rsid w:val="00BC4088"/>
    <w:rsid w:val="00BC7257"/>
    <w:rsid w:val="00BD0CF9"/>
    <w:rsid w:val="00BD0ED8"/>
    <w:rsid w:val="00BF36F4"/>
    <w:rsid w:val="00C156C3"/>
    <w:rsid w:val="00C15D83"/>
    <w:rsid w:val="00C24FC9"/>
    <w:rsid w:val="00C257A5"/>
    <w:rsid w:val="00C61317"/>
    <w:rsid w:val="00C71E0F"/>
    <w:rsid w:val="00C749FC"/>
    <w:rsid w:val="00CB1A42"/>
    <w:rsid w:val="00CC4AAA"/>
    <w:rsid w:val="00CD1559"/>
    <w:rsid w:val="00CD1846"/>
    <w:rsid w:val="00CD6AEA"/>
    <w:rsid w:val="00CE1CCC"/>
    <w:rsid w:val="00CF4499"/>
    <w:rsid w:val="00CF5D8F"/>
    <w:rsid w:val="00CF63DA"/>
    <w:rsid w:val="00CF7504"/>
    <w:rsid w:val="00D04929"/>
    <w:rsid w:val="00D20798"/>
    <w:rsid w:val="00D30807"/>
    <w:rsid w:val="00D36FD4"/>
    <w:rsid w:val="00D722F0"/>
    <w:rsid w:val="00D829F1"/>
    <w:rsid w:val="00D834F6"/>
    <w:rsid w:val="00D9700A"/>
    <w:rsid w:val="00DD7ECC"/>
    <w:rsid w:val="00E1074C"/>
    <w:rsid w:val="00E216B0"/>
    <w:rsid w:val="00E30C16"/>
    <w:rsid w:val="00E45F4C"/>
    <w:rsid w:val="00E464E3"/>
    <w:rsid w:val="00E57D08"/>
    <w:rsid w:val="00E71D94"/>
    <w:rsid w:val="00EC15E4"/>
    <w:rsid w:val="00ED48AA"/>
    <w:rsid w:val="00EE0983"/>
    <w:rsid w:val="00EE442B"/>
    <w:rsid w:val="00F10EFE"/>
    <w:rsid w:val="00F170A1"/>
    <w:rsid w:val="00F326CD"/>
    <w:rsid w:val="00F466D1"/>
    <w:rsid w:val="00F526C9"/>
    <w:rsid w:val="00F62F4F"/>
    <w:rsid w:val="00F65FFE"/>
    <w:rsid w:val="00F92793"/>
    <w:rsid w:val="00FA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81AD5"/>
  <w15:chartTrackingRefBased/>
  <w15:docId w15:val="{973B2E7A-AD9F-EA40-80B4-3306D1D09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6F4"/>
    <w:pPr>
      <w:spacing w:before="120" w:after="240" w:line="360" w:lineRule="auto"/>
      <w:jc w:val="both"/>
    </w:pPr>
    <w:rPr>
      <w:rFonts w:ascii="Arial" w:hAnsi="Arial"/>
      <w:lang w:val="en-US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BF36F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0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iller</dc:creator>
  <cp:keywords/>
  <dc:description/>
  <cp:lastModifiedBy>Robyn Miller</cp:lastModifiedBy>
  <cp:revision>5</cp:revision>
  <dcterms:created xsi:type="dcterms:W3CDTF">2022-02-15T03:42:00Z</dcterms:created>
  <dcterms:modified xsi:type="dcterms:W3CDTF">2022-05-03T06:14:00Z</dcterms:modified>
</cp:coreProperties>
</file>